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page" w:tblpX="1390" w:tblpY="1698"/>
        <w:tblOverlap w:val="never"/>
        <w:tblW w:w="949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44"/>
        <w:gridCol w:w="5954"/>
      </w:tblGrid>
      <w:tr w:rsidR="007C6A14" w14:paraId="20233D77" w14:textId="77777777" w:rsidTr="00E672E3">
        <w:trPr>
          <w:trHeight w:val="195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379334" w14:textId="1F1BC928" w:rsidR="007C6A14" w:rsidRDefault="00156E84" w:rsidP="00156E84">
            <w:pPr>
              <w:framePr w:hSpace="0" w:wrap="auto" w:vAnchor="margin" w:hAnchor="text" w:xAlign="left" w:yAlign="inline"/>
              <w:suppressOverlap w:val="0"/>
            </w:pPr>
            <w:r w:rsidRPr="00156E84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447D3C" wp14:editId="61387916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-361950</wp:posOffset>
                      </wp:positionV>
                      <wp:extent cx="5080635" cy="31432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63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525CB54" w14:textId="48DE5517" w:rsidR="007C6A14" w:rsidRPr="00CF4A18" w:rsidRDefault="00156E84" w:rsidP="00156E84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CF4A18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4 </w:t>
                                  </w:r>
                                  <w:r w:rsidRPr="00CF4A18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. The primers used for PCR</w:t>
                                  </w:r>
                                  <w:r w:rsidRPr="00CF4A18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and qPCR</w:t>
                                  </w:r>
                                  <w:r w:rsidRPr="00CF4A18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in this study. </w:t>
                                  </w:r>
                                </w:p>
                                <w:p w14:paraId="75F63AC7" w14:textId="77777777" w:rsidR="007C6A14" w:rsidRPr="00CF4A18" w:rsidRDefault="007C6A14" w:rsidP="00156E8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447D3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30.55pt;margin-top:-28.5pt;width:400.0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" filled="f" stroked="f" strokeweight=".5pt">
                      <v:textbox>
                        <w:txbxContent>
                          <w:p w14:paraId="6525CB54" w14:textId="48DE5517" w:rsidR="007C6A14" w:rsidRPr="00CF4A18" w:rsidRDefault="00156E84" w:rsidP="00156E8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F4A18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4 </w:t>
                            </w:r>
                            <w:r w:rsidR="00000000" w:rsidRPr="00CF4A18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able. The primers used for PCR</w:t>
                            </w:r>
                            <w:r w:rsidR="00000000" w:rsidRPr="00CF4A18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qPCR</w:t>
                            </w:r>
                            <w:r w:rsidR="00000000" w:rsidRPr="00CF4A18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 this study. </w:t>
                            </w:r>
                          </w:p>
                          <w:p w14:paraId="75F63AC7" w14:textId="77777777" w:rsidR="007C6A14" w:rsidRPr="00CF4A18" w:rsidRDefault="007C6A14" w:rsidP="00156E84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56E84">
              <w:rPr>
                <w:sz w:val="20"/>
                <w:szCs w:val="20"/>
              </w:rPr>
              <w:t>Plasmids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C172CEB" w14:textId="429D142D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PCR Primers (5'-3')</w:t>
            </w:r>
          </w:p>
        </w:tc>
      </w:tr>
      <w:tr w:rsidR="007C6A14" w14:paraId="7EF0DA20" w14:textId="77777777" w:rsidTr="00E672E3">
        <w:trPr>
          <w:trHeight w:val="321"/>
        </w:trPr>
        <w:tc>
          <w:tcPr>
            <w:tcW w:w="3544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F9CF1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lang w:bidi="ar"/>
              </w:rPr>
              <w:t>pOK-rGI</w:t>
            </w:r>
            <w:r>
              <w:rPr>
                <w:rFonts w:eastAsia="AdvPSA183"/>
                <w:lang w:bidi="ar"/>
              </w:rPr>
              <w:t>-</w:t>
            </w:r>
            <w:r>
              <w:rPr>
                <w:lang w:bidi="ar"/>
              </w:rPr>
              <w:t>K136R</w:t>
            </w:r>
            <w:r>
              <w:rPr>
                <w:rFonts w:hint="eastAsia"/>
                <w:lang w:bidi="ar"/>
              </w:rPr>
              <w:t xml:space="preserve"> /</w:t>
            </w:r>
            <w:r>
              <w:t xml:space="preserve"> </w:t>
            </w:r>
            <w:r>
              <w:rPr>
                <w:lang w:bidi="ar"/>
              </w:rPr>
              <w:t>pOK-rGI-K136R-K166R</w:t>
            </w:r>
          </w:p>
        </w:tc>
        <w:tc>
          <w:tcPr>
            <w:tcW w:w="595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8A0BBB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 CAGAGAACATCAGGTACGAGGTTGG</w:t>
            </w:r>
          </w:p>
        </w:tc>
      </w:tr>
      <w:tr w:rsidR="007C6A14" w14:paraId="5616B546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ED029F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8A777D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CAACCTCGTACCTGATGTTCTCTGGT</w:t>
            </w:r>
          </w:p>
        </w:tc>
      </w:tr>
      <w:tr w:rsidR="007C6A14" w14:paraId="58C083DA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35277B" w14:textId="6000CAC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lang w:bidi="ar"/>
              </w:rPr>
              <w:t>pOK-rGI-K</w:t>
            </w:r>
            <w:r>
              <w:rPr>
                <w:rFonts w:eastAsiaTheme="minorEastAsia"/>
                <w:lang w:bidi="ar"/>
              </w:rPr>
              <w:t>16</w:t>
            </w:r>
            <w:r>
              <w:rPr>
                <w:lang w:bidi="ar"/>
              </w:rPr>
              <w:t>6R</w:t>
            </w:r>
            <w:r>
              <w:rPr>
                <w:rFonts w:hint="eastAsia"/>
                <w:lang w:bidi="ar"/>
              </w:rPr>
              <w:t xml:space="preserve"> / </w:t>
            </w:r>
            <w:r>
              <w:rPr>
                <w:lang w:bidi="ar"/>
              </w:rPr>
              <w:t>pOK-rGI-K136R-K16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38667C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 TCTCAAGCAGCAAGGTTTACTGTAA</w:t>
            </w:r>
          </w:p>
        </w:tc>
      </w:tr>
      <w:tr w:rsidR="007C6A14" w14:paraId="3953270B" w14:textId="77777777" w:rsidTr="00063FAE">
        <w:trPr>
          <w:trHeight w:val="350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8F361B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1BA9EF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 TACAGTAAACCTTGCTGCTTGAGAC</w:t>
            </w:r>
          </w:p>
        </w:tc>
      </w:tr>
      <w:tr w:rsidR="007C6A14" w14:paraId="3F29192F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0D9614" w14:textId="36C7447D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proofErr w:type="spellStart"/>
            <w:r w:rsidRPr="00063FAE">
              <w:rPr>
                <w:lang w:bidi="ar"/>
              </w:rPr>
              <w:t>pFlag</w:t>
            </w:r>
            <w:proofErr w:type="spellEnd"/>
            <w:r w:rsidRPr="00063FAE">
              <w:rPr>
                <w:lang w:bidi="ar"/>
              </w:rPr>
              <w:t>-E</w:t>
            </w:r>
            <w:r>
              <w:rPr>
                <w:rFonts w:hint="eastAsia"/>
                <w:lang w:bidi="ar"/>
              </w:rPr>
              <w:t>-</w:t>
            </w:r>
            <w:r>
              <w:rPr>
                <w:lang w:bidi="ar"/>
              </w:rPr>
              <w:t>ΔEDI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43693E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</w:t>
            </w:r>
            <w:r>
              <w:rPr>
                <w:rFonts w:hint="eastAsia"/>
              </w:rPr>
              <w:t>1</w:t>
            </w:r>
            <w:r>
              <w:t>:</w:t>
            </w:r>
            <w:r>
              <w:rPr>
                <w:rFonts w:hint="eastAsia"/>
              </w:rPr>
              <w:t>CAACTTGCTGAAGTCAGGAGTTACTGCTA</w:t>
            </w:r>
          </w:p>
        </w:tc>
      </w:tr>
      <w:tr w:rsidR="007C6A14" w14:paraId="5E45E009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B7F99E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EFD83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1:TCAGTCCACTCCTCTCTGGTTGGATCATTCTTCCA</w:t>
            </w:r>
          </w:p>
        </w:tc>
      </w:tr>
      <w:tr w:rsidR="007C6A14" w14:paraId="64EF88E7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B0AC6F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D3FF2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2</w:t>
            </w:r>
            <w:r>
              <w:t>:</w:t>
            </w:r>
            <w:r>
              <w:rPr>
                <w:rFonts w:hint="eastAsia"/>
              </w:rPr>
              <w:t>ATCCAACCAGAGAGGAGTGGACTGAACACTGAAG</w:t>
            </w:r>
          </w:p>
        </w:tc>
      </w:tr>
      <w:tr w:rsidR="007C6A14" w14:paraId="21E90C4E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63DFAE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890748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2:CATCTCAACCAGTGTCAATTTCACTGAGCTCGAGTA</w:t>
            </w:r>
          </w:p>
        </w:tc>
      </w:tr>
      <w:tr w:rsidR="007C6A14" w14:paraId="659A50B3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89DA31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8432B6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3:AGTGAAATTGACACTGGTTGAGATGGAACCTCCCT</w:t>
            </w:r>
          </w:p>
        </w:tc>
      </w:tr>
      <w:tr w:rsidR="007C6A14" w14:paraId="75BB47B5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16C209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1EB966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3:TTAGGCATGCACATTGGTCGCTAAAAAC</w:t>
            </w:r>
          </w:p>
        </w:tc>
      </w:tr>
      <w:tr w:rsidR="007C6A14" w14:paraId="4A9B4FBC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BAD9CD" w14:textId="429C4F42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proofErr w:type="spellStart"/>
            <w:r w:rsidRPr="00063FAE">
              <w:rPr>
                <w:lang w:bidi="ar"/>
              </w:rPr>
              <w:t>pFlag</w:t>
            </w:r>
            <w:proofErr w:type="spellEnd"/>
            <w:r w:rsidRPr="00063FAE">
              <w:rPr>
                <w:lang w:bidi="ar"/>
              </w:rPr>
              <w:t>-E-</w:t>
            </w:r>
            <w:r>
              <w:rPr>
                <w:lang w:bidi="ar"/>
              </w:rPr>
              <w:t xml:space="preserve">ΔEDII </w:t>
            </w:r>
          </w:p>
          <w:p w14:paraId="17424872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E1EF04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</w:t>
            </w:r>
            <w:r>
              <w:rPr>
                <w:rFonts w:hint="eastAsia"/>
              </w:rPr>
              <w:t>1:TTTAACTGTCTGGGAATGGGGAAT</w:t>
            </w:r>
          </w:p>
        </w:tc>
      </w:tr>
      <w:tr w:rsidR="007C6A14" w14:paraId="2D80AC9D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4EAC9F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413AFC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1:</w:t>
            </w:r>
            <w:r>
              <w:rPr>
                <w:rFonts w:hint="eastAsia"/>
              </w:rPr>
              <w:t>TGTACTTGATGTTGCTAGCTTCAATGTTGATCATG</w:t>
            </w:r>
          </w:p>
        </w:tc>
      </w:tr>
      <w:tr w:rsidR="007C6A14" w14:paraId="7B476907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6ADF6C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0A0AA6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</w:t>
            </w:r>
            <w:r>
              <w:t>2:</w:t>
            </w:r>
            <w:r>
              <w:rPr>
                <w:rFonts w:hint="eastAsia"/>
              </w:rPr>
              <w:t>TTGAAGCTAGCAACATCAAGTACAGGGTTGGC</w:t>
            </w:r>
          </w:p>
        </w:tc>
      </w:tr>
      <w:tr w:rsidR="007C6A14" w14:paraId="529D1D09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9532F1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D03C1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2:AGGTGACCTGATGGTTCACAATCCAGTGTGAC</w:t>
            </w:r>
          </w:p>
        </w:tc>
      </w:tr>
      <w:tr w:rsidR="007C6A14" w14:paraId="10269CFB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6FB955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25F4A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3</w:t>
            </w:r>
            <w:r>
              <w:t>:</w:t>
            </w:r>
            <w:r>
              <w:rPr>
                <w:rFonts w:hint="eastAsia"/>
              </w:rPr>
              <w:t>GATTGTGAACCATCAGGTCACCTGAAATGCAGGC</w:t>
            </w:r>
          </w:p>
        </w:tc>
      </w:tr>
      <w:tr w:rsidR="007C6A14" w14:paraId="067E4F98" w14:textId="77777777" w:rsidTr="00063FAE">
        <w:trPr>
          <w:trHeight w:val="215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611084" w14:textId="3F428217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proofErr w:type="spellStart"/>
            <w:r w:rsidRPr="00063FAE">
              <w:rPr>
                <w:lang w:bidi="ar"/>
              </w:rPr>
              <w:t>pFlag</w:t>
            </w:r>
            <w:proofErr w:type="spellEnd"/>
            <w:r w:rsidRPr="00063FAE">
              <w:rPr>
                <w:lang w:bidi="ar"/>
              </w:rPr>
              <w:t>-E-</w:t>
            </w:r>
            <w:r>
              <w:rPr>
                <w:lang w:bidi="ar"/>
              </w:rPr>
              <w:t>ΔEDIII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C36ECC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</w:t>
            </w:r>
            <w:r>
              <w:t>:</w:t>
            </w:r>
            <w:r>
              <w:rPr>
                <w:rFonts w:hint="eastAsia"/>
              </w:rPr>
              <w:t>TTACACCTTTGAGTTGGAGCTAGATGTT</w:t>
            </w:r>
          </w:p>
        </w:tc>
      </w:tr>
      <w:tr w:rsidR="007C6A14" w14:paraId="2A6B3BAC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C038A3" w14:textId="3F5634CF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Myc-</w:t>
            </w:r>
            <w:r>
              <w:rPr>
                <w:rFonts w:hint="eastAsia"/>
                <w:lang w:bidi="ar"/>
              </w:rPr>
              <w:t>MARCH5-</w:t>
            </w:r>
            <w:r>
              <w:rPr>
                <w:lang w:bidi="ar"/>
              </w:rPr>
              <w:t>Δ</w:t>
            </w:r>
            <w:r>
              <w:rPr>
                <w:rFonts w:hint="eastAsia"/>
                <w:lang w:bidi="ar"/>
              </w:rPr>
              <w:t>RING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49847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CGGTCGACCAATGCTGAATACTTAATAGTTTTTCC</w:t>
            </w:r>
          </w:p>
        </w:tc>
      </w:tr>
      <w:tr w:rsidR="007C6A14" w14:paraId="3A232336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DCEDAE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970EE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CCGCGGCCGCCTATGCTTCTTCTTGCTCTGGATAATTTAGAATTTT</w:t>
            </w:r>
          </w:p>
        </w:tc>
      </w:tr>
      <w:tr w:rsidR="007C6A14" w14:paraId="5C9F1021" w14:textId="77777777" w:rsidTr="00063FAE">
        <w:trPr>
          <w:trHeight w:val="215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0A950C" w14:textId="5E2A2C97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Myc-</w:t>
            </w:r>
            <w:r>
              <w:rPr>
                <w:rFonts w:hint="eastAsia"/>
                <w:lang w:bidi="ar"/>
              </w:rPr>
              <w:t>MARCH5-</w:t>
            </w:r>
            <w:r>
              <w:rPr>
                <w:lang w:bidi="ar"/>
              </w:rPr>
              <w:t>Δ</w:t>
            </w:r>
            <w:r>
              <w:rPr>
                <w:rFonts w:hint="eastAsia"/>
                <w:lang w:bidi="ar"/>
              </w:rPr>
              <w:t>TM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04E3AC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CGGTCGACCAATGCTGAATACTTAATAGTTTTTCC</w:t>
            </w:r>
          </w:p>
        </w:tc>
      </w:tr>
      <w:tr w:rsidR="007C6A14" w14:paraId="504C74C1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3AA93D" w14:textId="69B85FC2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38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7B6E8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TATGGCAAACGACCGACCAACACTAG</w:t>
            </w:r>
          </w:p>
        </w:tc>
      </w:tr>
      <w:tr w:rsidR="007C6A14" w14:paraId="14A6B087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27FB0A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D669D4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CTAGTGTTGGTCGGTCGTTTGCCATAA</w:t>
            </w:r>
          </w:p>
        </w:tc>
      </w:tr>
      <w:tr w:rsidR="007C6A14" w14:paraId="650A5290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CEDB98" w14:textId="1F1D45FC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13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CB4B08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CCAGAGAACATCCGGTACAGGGTTG</w:t>
            </w:r>
          </w:p>
        </w:tc>
      </w:tr>
      <w:tr w:rsidR="007C6A14" w14:paraId="45A84490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0E447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646CA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CAACCCTGTACCGGATGTTCTCTGG</w:t>
            </w:r>
          </w:p>
        </w:tc>
      </w:tr>
      <w:tr w:rsidR="007C6A14" w14:paraId="46C771C4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5B2D9D" w14:textId="3D4250DC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16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F1D00E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TCTCAAGCAGCACGGTTTACTGTAACTCCAA</w:t>
            </w:r>
          </w:p>
        </w:tc>
      </w:tr>
      <w:tr w:rsidR="007C6A14" w14:paraId="286F33CC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644D62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F998FE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TTGGAGTTACAGTAAACCGTGCTGCTTGAGAC</w:t>
            </w:r>
          </w:p>
        </w:tc>
      </w:tr>
      <w:tr w:rsidR="007C6A14" w14:paraId="77407E04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22E5B0" w14:textId="2484F922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179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D25CD7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TCAATAACCCTCCGGCTTGGTGATTAT</w:t>
            </w:r>
          </w:p>
        </w:tc>
      </w:tr>
      <w:tr w:rsidR="007C6A14" w14:paraId="3699F167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2F5E76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4783D9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ATAATCACCAAGCCGGAGGGTTATTGAA</w:t>
            </w:r>
          </w:p>
        </w:tc>
      </w:tr>
      <w:tr w:rsidR="007C6A14" w14:paraId="34B2F769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CECEEA" w14:textId="6431805F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28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E4C05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CAGGTCACCTGCGATGCAGGCTAAAA</w:t>
            </w:r>
          </w:p>
        </w:tc>
      </w:tr>
      <w:tr w:rsidR="007C6A14" w14:paraId="1E2D952B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CA4718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163649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TTTTAGCCTGCATCGCAGGTGACCTGA</w:t>
            </w:r>
          </w:p>
        </w:tc>
      </w:tr>
      <w:tr w:rsidR="007C6A14" w14:paraId="5CF5E88A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C055D5" w14:textId="10433F72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290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A9A398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AAAAATGGACCGACTGGCTCTGAAGGG</w:t>
            </w:r>
          </w:p>
        </w:tc>
      </w:tr>
      <w:tr w:rsidR="007C6A14" w14:paraId="55B81880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E6ECAB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12439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CCCTTCAGAGCCAGTCGGTCCATTTTTA</w:t>
            </w:r>
          </w:p>
        </w:tc>
      </w:tr>
      <w:tr w:rsidR="007C6A14" w14:paraId="790173B0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90D120" w14:textId="56A9B4CC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293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B37E4F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ACTGGCTCTGCGGGGCACGACTTA</w:t>
            </w:r>
          </w:p>
        </w:tc>
      </w:tr>
      <w:tr w:rsidR="007C6A14" w14:paraId="063A7498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C022B8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00C96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TAAGTCGTGCCCCGCAGAGCCAGT</w:t>
            </w:r>
          </w:p>
        </w:tc>
      </w:tr>
      <w:tr w:rsidR="007C6A14" w14:paraId="75E535DA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97A358" w14:textId="5331112A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E-K297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621C51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ATGTGTACAGAACGATTCTCGTTCGC</w:t>
            </w:r>
          </w:p>
        </w:tc>
      </w:tr>
      <w:tr w:rsidR="007C6A14" w14:paraId="090A8BD0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4FD1A5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2AA50D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CGAACGAGAATCGTTCTGTACACAT</w:t>
            </w:r>
          </w:p>
        </w:tc>
      </w:tr>
      <w:tr w:rsidR="007C6A14" w14:paraId="573B68D9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A264DB" w14:textId="3D0E1BDB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7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040B8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TTGCCGAGGACCGGACTTATCAGT</w:t>
            </w:r>
          </w:p>
        </w:tc>
      </w:tr>
      <w:tr w:rsidR="007C6A14" w14:paraId="492E74F3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32441F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6C135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ACTGATAAGTCCGGTCCTCGGCAAA</w:t>
            </w:r>
          </w:p>
        </w:tc>
      </w:tr>
      <w:tr w:rsidR="007C6A14" w14:paraId="5314C878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497CA6" w14:textId="71CE4815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21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3FB523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AATTTTTGCCGGATCCATGTTC</w:t>
            </w:r>
          </w:p>
        </w:tc>
      </w:tr>
      <w:tr w:rsidR="007C6A14" w14:paraId="479EFD25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5B8BBE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0CE44B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AACATGGATCCGGCAAAAATTC</w:t>
            </w:r>
          </w:p>
        </w:tc>
      </w:tr>
      <w:tr w:rsidR="007C6A14" w14:paraId="49EA83E5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623D7F" w14:textId="6083DB35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158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DE0ECD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GAGAGAGTTCACGGACAGCGCCACAGCC</w:t>
            </w:r>
          </w:p>
        </w:tc>
      </w:tr>
      <w:tr w:rsidR="007C6A14" w14:paraId="5250C29E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D2D596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58BCD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GGCTGTGGCGCTGTCCGTGAACTCTCTCC</w:t>
            </w:r>
          </w:p>
        </w:tc>
      </w:tr>
      <w:tr w:rsidR="007C6A14" w14:paraId="14A9ACFF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470AAD" w14:textId="2DF18799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171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718289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</w:t>
            </w:r>
            <w:r>
              <w:t>:</w:t>
            </w:r>
            <w:r>
              <w:rPr>
                <w:rFonts w:hint="eastAsia"/>
              </w:rPr>
              <w:t>GGGCTGTCCTGCGGAGGCCAGGT</w:t>
            </w:r>
          </w:p>
        </w:tc>
      </w:tr>
      <w:tr w:rsidR="007C6A14" w14:paraId="4DCBD4B0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5E6357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15DCFE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ACCTGGCCTCCGCAGGACAGCCC</w:t>
            </w:r>
          </w:p>
        </w:tc>
      </w:tr>
      <w:tr w:rsidR="007C6A14" w14:paraId="31AC1E51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AB4AAB" w14:textId="35A16E6D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195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5C36B9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TGGGCATCAGCGGCAGGACACAGAACT</w:t>
            </w:r>
          </w:p>
        </w:tc>
      </w:tr>
      <w:tr w:rsidR="007C6A14" w14:paraId="19393E25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13CB5D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6D82A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AGTTCTGTGTCCTGCCGCTGATGCCCAC</w:t>
            </w:r>
          </w:p>
        </w:tc>
      </w:tr>
      <w:tr w:rsidR="007C6A14" w14:paraId="4675EBCE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11DB3F" w14:textId="03B842ED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28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14D68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ATGGTGTCCTCTCGAGTGCCCACCAACTC</w:t>
            </w:r>
          </w:p>
        </w:tc>
      </w:tr>
      <w:tr w:rsidR="007C6A14" w14:paraId="26762293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E408B1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2E3363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AGTTGGTGGGCACTCGAGAGGACACCAT</w:t>
            </w:r>
          </w:p>
        </w:tc>
      </w:tr>
      <w:tr w:rsidR="007C6A14" w14:paraId="4A9AA6E0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19316E" w14:textId="52BB0C0A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300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89FC2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CACCATGCCTTCCCGGTTGCCCACCAGC</w:t>
            </w:r>
          </w:p>
        </w:tc>
      </w:tr>
      <w:tr w:rsidR="007C6A14" w14:paraId="4B0918A9" w14:textId="77777777" w:rsidTr="00063FAE">
        <w:trPr>
          <w:trHeight w:val="539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00C94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3568F9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CTGGTGGGCAACCGGGAAGGCATGGTG</w:t>
            </w:r>
          </w:p>
        </w:tc>
      </w:tr>
      <w:tr w:rsidR="007C6A14" w14:paraId="163028CB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03DD24" w14:textId="6F61FDAF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30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478E7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CACCAGCCTCCGGCCCCCTGGTGCA</w:t>
            </w:r>
          </w:p>
        </w:tc>
      </w:tr>
      <w:tr w:rsidR="007C6A14" w14:paraId="27F303A8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99BFDF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62BCD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TGCACCAGGGGGCCGGAGGCTGGTG</w:t>
            </w:r>
          </w:p>
        </w:tc>
      </w:tr>
      <w:tr w:rsidR="007C6A14" w14:paraId="7F939CFD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E01A6D" w14:textId="56266C04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323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628BA3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TGTAGCACCATCCCGATTGCCCATCAACTC</w:t>
            </w:r>
          </w:p>
        </w:tc>
      </w:tr>
      <w:tr w:rsidR="007C6A14" w14:paraId="1CFF1A80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FA9FA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CAB7EF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AGTTGATGGGCAATCGGGATGGTGCTACAC</w:t>
            </w:r>
          </w:p>
        </w:tc>
      </w:tr>
      <w:tr w:rsidR="007C6A14" w14:paraId="544919B5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A86FB4" w14:textId="54C072B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proofErr w:type="spellStart"/>
            <w:r>
              <w:rPr>
                <w:rFonts w:hint="eastAsia"/>
                <w:lang w:bidi="ar"/>
              </w:rPr>
              <w:t>p</w:t>
            </w:r>
            <w:r w:rsidR="00CD71F7">
              <w:rPr>
                <w:rFonts w:hint="eastAsia"/>
                <w:lang w:bidi="ar"/>
              </w:rPr>
              <w:t>Flag</w:t>
            </w:r>
            <w:r w:rsidR="00CD71F7" w:rsidRPr="00CD71F7">
              <w:rPr>
                <w:lang w:bidi="ar"/>
              </w:rPr>
              <w:t>-porMAVS</w:t>
            </w:r>
            <w:proofErr w:type="spellEnd"/>
            <w:r w:rsidR="00CD71F7" w:rsidRPr="00CD71F7">
              <w:rPr>
                <w:rFonts w:hint="eastAsia"/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-K337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D1FFA4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CAATGTCACCCCGAGTGCCTACTGGC</w:t>
            </w:r>
          </w:p>
        </w:tc>
      </w:tr>
      <w:tr w:rsidR="007C6A14" w14:paraId="1DAB481B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6C25F9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F9868B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CCAGTAGGCACTCGGGGTGACATTGC</w:t>
            </w:r>
          </w:p>
        </w:tc>
      </w:tr>
      <w:tr w:rsidR="007C6A14" w14:paraId="730EA288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FA03D5" w14:textId="23E66CEF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348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71DBEB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GCCGGACCACAGGCGACCTACAAGCAC</w:t>
            </w:r>
          </w:p>
        </w:tc>
      </w:tr>
      <w:tr w:rsidR="007C6A14" w14:paraId="7D6322CF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7E2548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6907F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TGCTTGTAGGTCGCCTGTGGTCCGGCA</w:t>
            </w:r>
          </w:p>
        </w:tc>
      </w:tr>
      <w:tr w:rsidR="007C6A14" w14:paraId="7CA1898B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3B531D" w14:textId="4A572FB8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356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F05961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CGGTGGCCAGCCGGGTGCCTGCCAAC</w:t>
            </w:r>
          </w:p>
        </w:tc>
      </w:tr>
      <w:tr w:rsidR="007C6A14" w14:paraId="48F55E5F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26994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D2117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TTGGCAGGCACCCGGCTGGCCACCG</w:t>
            </w:r>
          </w:p>
        </w:tc>
      </w:tr>
      <w:tr w:rsidR="007C6A14" w14:paraId="311E6890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322F51" w14:textId="149E89BB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373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4DF0E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CAGCAACCGTCCTGAACGGGAGACTCCAGCATC</w:t>
            </w:r>
          </w:p>
        </w:tc>
      </w:tr>
      <w:tr w:rsidR="007C6A14" w14:paraId="01DA72AF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9E3613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8D67F8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GATGCTGGAGTCTCCCGTTCAGGACGGTTGCTGC</w:t>
            </w:r>
          </w:p>
        </w:tc>
      </w:tr>
      <w:tr w:rsidR="007C6A14" w14:paraId="4E00DF69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6E5208" w14:textId="2C854A2B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409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4DC811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GCCAGAGCTGAGCCGGCCTGGTAGGCTGGT</w:t>
            </w:r>
          </w:p>
        </w:tc>
      </w:tr>
      <w:tr w:rsidR="007C6A14" w14:paraId="6906C38E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879192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E83A0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ACCAGCCTACCAGGCCGGCTCAGCTCTGGC</w:t>
            </w:r>
          </w:p>
        </w:tc>
      </w:tr>
      <w:tr w:rsidR="007C6A14" w14:paraId="6D869A58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891499" w14:textId="18A9E79E" w:rsidR="007C6A14" w:rsidRDefault="00063FAE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 w:rsidRPr="00063FAE">
              <w:rPr>
                <w:lang w:bidi="ar"/>
              </w:rPr>
              <w:t>pFlag-</w:t>
            </w:r>
            <w:r>
              <w:rPr>
                <w:rFonts w:hint="eastAsia"/>
                <w:lang w:bidi="ar"/>
              </w:rPr>
              <w:t>porMAVS-K493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E80EA4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>TGGAAGAGGTCCGGACTGAGGCTAGGG</w:t>
            </w:r>
          </w:p>
        </w:tc>
      </w:tr>
      <w:tr w:rsidR="007C6A14" w14:paraId="452B8C7F" w14:textId="77777777" w:rsidTr="00E672E3">
        <w:trPr>
          <w:trHeight w:val="215"/>
        </w:trPr>
        <w:tc>
          <w:tcPr>
            <w:tcW w:w="3544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DC0A0B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7A2D6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CCCTAGCCTCAGTCCGGACCTCTTCCA</w:t>
            </w:r>
          </w:p>
        </w:tc>
      </w:tr>
      <w:tr w:rsidR="007C6A14" w14:paraId="2128973C" w14:textId="77777777" w:rsidTr="00E672E3">
        <w:trPr>
          <w:trHeight w:val="215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B9CF0F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rFonts w:eastAsia="AdvPSA183"/>
                <w:lang w:bidi="ar"/>
              </w:rPr>
            </w:pPr>
            <w:r>
              <w:rPr>
                <w:lang w:bidi="ar"/>
              </w:rPr>
              <w:t xml:space="preserve">Gene name 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D49540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lang w:bidi="ar"/>
              </w:rPr>
              <w:t>qPCR primers</w:t>
            </w:r>
            <w:r>
              <w:t xml:space="preserve"> (5'-3')</w:t>
            </w:r>
          </w:p>
        </w:tc>
      </w:tr>
      <w:tr w:rsidR="007C6A14" w14:paraId="4FD4041E" w14:textId="77777777" w:rsidTr="00E672E3">
        <w:trPr>
          <w:trHeight w:val="215"/>
        </w:trPr>
        <w:tc>
          <w:tcPr>
            <w:tcW w:w="3544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3EAFB7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lang w:bidi="ar"/>
              </w:rPr>
              <w:t>JEV</w:t>
            </w:r>
          </w:p>
        </w:tc>
        <w:tc>
          <w:tcPr>
            <w:tcW w:w="595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E7CDEE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GGGTCAGATCCGTCACTAGAC</w:t>
            </w:r>
          </w:p>
        </w:tc>
      </w:tr>
      <w:tr w:rsidR="007C6A14" w14:paraId="11CCD88F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AED8E1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C2EB6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ACGACGAACGTGGAGTTGGC</w:t>
            </w:r>
          </w:p>
        </w:tc>
      </w:tr>
      <w:tr w:rsidR="007C6A14" w14:paraId="6AB6A2E5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9CA423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rFonts w:hint="eastAsia"/>
                <w:lang w:bidi="ar"/>
              </w:rPr>
              <w:t>Pig MARCH5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51C9C6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TTTTGCTGCAGCGGGAATAAT</w:t>
            </w:r>
          </w:p>
        </w:tc>
      </w:tr>
      <w:tr w:rsidR="007C6A14" w14:paraId="4A83BAD0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940F98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272357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GCGCCATAGTCTAAGCACATAATC</w:t>
            </w:r>
          </w:p>
        </w:tc>
      </w:tr>
      <w:tr w:rsidR="007C6A14" w14:paraId="3E6C1150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A2A14B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rFonts w:hint="eastAsia"/>
                <w:lang w:bidi="ar"/>
              </w:rPr>
              <w:t>Mouse MARCH5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128B06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TATGTCTTGGATCTTGCAGA</w:t>
            </w:r>
          </w:p>
        </w:tc>
      </w:tr>
      <w:tr w:rsidR="007C6A14" w14:paraId="70CE4302" w14:textId="77777777" w:rsidTr="00063FAE">
        <w:trPr>
          <w:trHeight w:val="215"/>
        </w:trPr>
        <w:tc>
          <w:tcPr>
            <w:tcW w:w="3544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E1036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4B677F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TCAGCTCGCTCCATGACATCT</w:t>
            </w:r>
          </w:p>
        </w:tc>
      </w:tr>
      <w:tr w:rsidR="007C6A14" w14:paraId="29C34163" w14:textId="77777777" w:rsidTr="00063FAE">
        <w:trPr>
          <w:trHeight w:val="215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ED95B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rFonts w:hint="eastAsia"/>
                <w:lang w:bidi="ar"/>
              </w:rPr>
              <w:t>Pig</w:t>
            </w:r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GAPDH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948BC8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F:</w:t>
            </w:r>
            <w:r>
              <w:rPr>
                <w:rFonts w:hint="eastAsia"/>
              </w:rPr>
              <w:t xml:space="preserve">CAATGGAAAGGCCATCACCA </w:t>
            </w:r>
          </w:p>
        </w:tc>
      </w:tr>
      <w:tr w:rsidR="007C6A14" w14:paraId="193EAF7D" w14:textId="77777777" w:rsidTr="00E672E3">
        <w:trPr>
          <w:trHeight w:val="215"/>
        </w:trPr>
        <w:tc>
          <w:tcPr>
            <w:tcW w:w="3544" w:type="dxa"/>
            <w:vMerge/>
            <w:tcBorders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B0429D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F85E18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t>R:</w:t>
            </w:r>
            <w:r>
              <w:rPr>
                <w:rFonts w:hint="eastAsia"/>
              </w:rPr>
              <w:t>CCGGCCTTCTCCATGGTCGT</w:t>
            </w:r>
          </w:p>
        </w:tc>
      </w:tr>
      <w:tr w:rsidR="007C6A14" w14:paraId="0CF13655" w14:textId="77777777" w:rsidTr="00E672E3">
        <w:trPr>
          <w:trHeight w:val="215"/>
        </w:trPr>
        <w:tc>
          <w:tcPr>
            <w:tcW w:w="354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DF102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Mouse GAPDH</w:t>
            </w: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7A5A90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 GATGCTGGCGCCGAGTATGT</w:t>
            </w:r>
          </w:p>
        </w:tc>
      </w:tr>
      <w:tr w:rsidR="007C6A14" w14:paraId="1C631062" w14:textId="77777777" w:rsidTr="00E672E3">
        <w:trPr>
          <w:trHeight w:val="215"/>
        </w:trPr>
        <w:tc>
          <w:tcPr>
            <w:tcW w:w="354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BE239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67062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GTCTTGGTTCACACCCATC</w:t>
            </w:r>
          </w:p>
        </w:tc>
      </w:tr>
      <w:tr w:rsidR="007C6A14" w14:paraId="71C009C5" w14:textId="77777777" w:rsidTr="00E672E3">
        <w:trPr>
          <w:trHeight w:val="215"/>
        </w:trPr>
        <w:tc>
          <w:tcPr>
            <w:tcW w:w="354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7844C3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lang w:bidi="ar"/>
              </w:rPr>
              <w:t>Pig IFN-β</w:t>
            </w: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F2B96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ATGATGTGCTTCGATACCAA</w:t>
            </w:r>
          </w:p>
        </w:tc>
      </w:tr>
      <w:tr w:rsidR="007C6A14" w14:paraId="4F039C84" w14:textId="77777777" w:rsidTr="00E672E3">
        <w:trPr>
          <w:trHeight w:val="215"/>
        </w:trPr>
        <w:tc>
          <w:tcPr>
            <w:tcW w:w="354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43CAD7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C9991D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TTGTGGTGGTTGCATAATCT</w:t>
            </w:r>
          </w:p>
        </w:tc>
      </w:tr>
      <w:tr w:rsidR="007C6A14" w14:paraId="4A9FEC7E" w14:textId="77777777" w:rsidTr="00E672E3">
        <w:trPr>
          <w:trHeight w:val="215"/>
        </w:trPr>
        <w:tc>
          <w:tcPr>
            <w:tcW w:w="354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98498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lang w:bidi="ar"/>
              </w:rPr>
              <w:t xml:space="preserve">Pig </w:t>
            </w:r>
            <w:r>
              <w:rPr>
                <w:rFonts w:hint="eastAsia"/>
                <w:lang w:bidi="ar"/>
              </w:rPr>
              <w:t>IL-6</w:t>
            </w: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495DC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CGCCTGGAAGAAGATGCCAA</w:t>
            </w:r>
          </w:p>
        </w:tc>
      </w:tr>
      <w:tr w:rsidR="007C6A14" w14:paraId="07B2286D" w14:textId="77777777" w:rsidTr="00E672E3">
        <w:trPr>
          <w:trHeight w:val="215"/>
        </w:trPr>
        <w:tc>
          <w:tcPr>
            <w:tcW w:w="354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407D01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088A6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TTCTCATACTTCTCACACAT</w:t>
            </w:r>
          </w:p>
        </w:tc>
      </w:tr>
      <w:tr w:rsidR="007C6A14" w14:paraId="61F36F05" w14:textId="77777777" w:rsidTr="00E672E3">
        <w:trPr>
          <w:trHeight w:val="215"/>
        </w:trPr>
        <w:tc>
          <w:tcPr>
            <w:tcW w:w="354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C5880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lang w:bidi="ar"/>
              </w:rPr>
              <w:t xml:space="preserve">Pig </w:t>
            </w:r>
            <w:r>
              <w:rPr>
                <w:rFonts w:hint="eastAsia"/>
                <w:lang w:bidi="ar"/>
              </w:rPr>
              <w:t>ISG56</w:t>
            </w: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FF8739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GGCCTATGTGAAACACCTGA</w:t>
            </w:r>
          </w:p>
        </w:tc>
      </w:tr>
      <w:tr w:rsidR="007C6A14" w14:paraId="586197EA" w14:textId="77777777" w:rsidTr="00E672E3">
        <w:trPr>
          <w:trHeight w:val="215"/>
        </w:trPr>
        <w:tc>
          <w:tcPr>
            <w:tcW w:w="354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F70070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D8988F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ATAGTTGCCCCAGGTAACCA</w:t>
            </w:r>
          </w:p>
        </w:tc>
      </w:tr>
      <w:tr w:rsidR="007C6A14" w14:paraId="2D656BD6" w14:textId="77777777" w:rsidTr="00E672E3">
        <w:trPr>
          <w:trHeight w:val="83"/>
        </w:trPr>
        <w:tc>
          <w:tcPr>
            <w:tcW w:w="354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0DD06A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  <w:r>
              <w:rPr>
                <w:lang w:bidi="ar"/>
              </w:rPr>
              <w:t xml:space="preserve">Pig </w:t>
            </w:r>
            <w:r>
              <w:rPr>
                <w:rFonts w:hint="eastAsia"/>
                <w:lang w:bidi="ar"/>
              </w:rPr>
              <w:t>ISG15</w:t>
            </w:r>
          </w:p>
        </w:tc>
        <w:tc>
          <w:tcPr>
            <w:tcW w:w="595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013545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F:ATCGGACCTGAAGCAGCAGA</w:t>
            </w:r>
          </w:p>
        </w:tc>
      </w:tr>
      <w:tr w:rsidR="007C6A14" w14:paraId="313854B5" w14:textId="77777777" w:rsidTr="00E672E3">
        <w:trPr>
          <w:trHeight w:val="215"/>
        </w:trPr>
        <w:tc>
          <w:tcPr>
            <w:tcW w:w="3544" w:type="dxa"/>
            <w:vMerge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E6CD6E" w14:textId="77777777" w:rsidR="007C6A14" w:rsidRDefault="007C6A14" w:rsidP="00156E84">
            <w:pPr>
              <w:framePr w:hSpace="0" w:wrap="auto" w:vAnchor="margin" w:hAnchor="text" w:xAlign="left" w:yAlign="inline"/>
              <w:suppressOverlap w:val="0"/>
              <w:rPr>
                <w:lang w:bidi="ar"/>
              </w:rPr>
            </w:pPr>
          </w:p>
        </w:tc>
        <w:tc>
          <w:tcPr>
            <w:tcW w:w="5954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63C2E2" w14:textId="77777777" w:rsidR="007C6A14" w:rsidRDefault="00000000" w:rsidP="00156E84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:TGCACCATCAACAGGACTGT</w:t>
            </w:r>
          </w:p>
        </w:tc>
      </w:tr>
    </w:tbl>
    <w:p w14:paraId="5916804A" w14:textId="77777777" w:rsidR="007C6A14" w:rsidRDefault="007C6A14" w:rsidP="00156E84">
      <w:pPr>
        <w:framePr w:wrap="around"/>
      </w:pPr>
    </w:p>
    <w:sectPr w:rsidR="007C6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0E68E" w14:textId="77777777" w:rsidR="00797A2F" w:rsidRDefault="00797A2F" w:rsidP="00156E84">
      <w:pPr>
        <w:framePr w:wrap="around"/>
      </w:pPr>
      <w:r>
        <w:separator/>
      </w:r>
    </w:p>
  </w:endnote>
  <w:endnote w:type="continuationSeparator" w:id="0">
    <w:p w14:paraId="3855D0EB" w14:textId="77777777" w:rsidR="00797A2F" w:rsidRDefault="00797A2F" w:rsidP="00156E84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183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99C96" w14:textId="77777777" w:rsidR="00797A2F" w:rsidRDefault="00797A2F" w:rsidP="00156E84">
      <w:pPr>
        <w:framePr w:wrap="around"/>
      </w:pPr>
      <w:r>
        <w:separator/>
      </w:r>
    </w:p>
  </w:footnote>
  <w:footnote w:type="continuationSeparator" w:id="0">
    <w:p w14:paraId="3FF93662" w14:textId="77777777" w:rsidR="00797A2F" w:rsidRDefault="00797A2F" w:rsidP="00156E84">
      <w:pPr>
        <w:framePr w:wrap="around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D4C"/>
    <w:rsid w:val="00063FAE"/>
    <w:rsid w:val="001222A2"/>
    <w:rsid w:val="00156E84"/>
    <w:rsid w:val="00227D33"/>
    <w:rsid w:val="003568A8"/>
    <w:rsid w:val="004A6205"/>
    <w:rsid w:val="00652A67"/>
    <w:rsid w:val="00653F33"/>
    <w:rsid w:val="0070457F"/>
    <w:rsid w:val="00797A2F"/>
    <w:rsid w:val="007C6A14"/>
    <w:rsid w:val="00885B47"/>
    <w:rsid w:val="009479C4"/>
    <w:rsid w:val="00A22A13"/>
    <w:rsid w:val="00A91D4C"/>
    <w:rsid w:val="00C02184"/>
    <w:rsid w:val="00C13A0F"/>
    <w:rsid w:val="00CD71F7"/>
    <w:rsid w:val="00CF483E"/>
    <w:rsid w:val="00CF4A18"/>
    <w:rsid w:val="00D62B31"/>
    <w:rsid w:val="00DD29C0"/>
    <w:rsid w:val="00E672E3"/>
    <w:rsid w:val="00EA7804"/>
    <w:rsid w:val="00EF23C8"/>
    <w:rsid w:val="00F00D3B"/>
    <w:rsid w:val="00F1191B"/>
    <w:rsid w:val="00FB0A72"/>
    <w:rsid w:val="03D90D79"/>
    <w:rsid w:val="074A10E3"/>
    <w:rsid w:val="09377F74"/>
    <w:rsid w:val="0E663144"/>
    <w:rsid w:val="11E0446A"/>
    <w:rsid w:val="14186A63"/>
    <w:rsid w:val="14C821DE"/>
    <w:rsid w:val="15EB69AB"/>
    <w:rsid w:val="1AF037B5"/>
    <w:rsid w:val="1FEB3581"/>
    <w:rsid w:val="21A67760"/>
    <w:rsid w:val="21D56297"/>
    <w:rsid w:val="223F3EB4"/>
    <w:rsid w:val="248D708C"/>
    <w:rsid w:val="26E37635"/>
    <w:rsid w:val="270E32A8"/>
    <w:rsid w:val="27786A0A"/>
    <w:rsid w:val="290731DA"/>
    <w:rsid w:val="2C2B0F15"/>
    <w:rsid w:val="2CE36D2C"/>
    <w:rsid w:val="2DAB47B1"/>
    <w:rsid w:val="31E06A69"/>
    <w:rsid w:val="3EFA5C00"/>
    <w:rsid w:val="417F2794"/>
    <w:rsid w:val="45885B81"/>
    <w:rsid w:val="4E797E26"/>
    <w:rsid w:val="505912EC"/>
    <w:rsid w:val="51F52DDA"/>
    <w:rsid w:val="533B56AA"/>
    <w:rsid w:val="537A5B4F"/>
    <w:rsid w:val="560B1F5F"/>
    <w:rsid w:val="565E356F"/>
    <w:rsid w:val="56A8574D"/>
    <w:rsid w:val="56AD2FF2"/>
    <w:rsid w:val="5A002941"/>
    <w:rsid w:val="5D19572B"/>
    <w:rsid w:val="60B50BEF"/>
    <w:rsid w:val="60C95236"/>
    <w:rsid w:val="61332861"/>
    <w:rsid w:val="61A37EC2"/>
    <w:rsid w:val="62F033A3"/>
    <w:rsid w:val="63C67B8F"/>
    <w:rsid w:val="640C6F90"/>
    <w:rsid w:val="65183E8C"/>
    <w:rsid w:val="6E417C58"/>
    <w:rsid w:val="70B17276"/>
    <w:rsid w:val="74275A17"/>
    <w:rsid w:val="74553D3C"/>
    <w:rsid w:val="77F938FF"/>
    <w:rsid w:val="7A7B2ED5"/>
    <w:rsid w:val="7C042B76"/>
    <w:rsid w:val="7D6E02A7"/>
    <w:rsid w:val="7DF1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D68CFA9"/>
  <w15:docId w15:val="{ADACF5B2-A48E-4BC6-9C2E-4539D63A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56E84"/>
    <w:pPr>
      <w:framePr w:hSpace="180" w:wrap="around" w:vAnchor="page" w:hAnchor="page" w:x="1390" w:y="1698"/>
      <w:widowControl w:val="0"/>
      <w:spacing w:line="360" w:lineRule="exact"/>
      <w:suppressOverlap/>
      <w:jc w:val="both"/>
    </w:pPr>
    <w:rPr>
      <w:color w:val="00000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framePr w:wrap="around"/>
      <w:tabs>
        <w:tab w:val="center" w:pos="4153"/>
        <w:tab w:val="right" w:pos="8306"/>
      </w:tabs>
      <w:snapToGrid w:val="0"/>
      <w:jc w:val="left"/>
    </w:pPr>
  </w:style>
  <w:style w:type="paragraph" w:styleId="a5">
    <w:name w:val="header"/>
    <w:basedOn w:val="a"/>
    <w:link w:val="a6"/>
    <w:uiPriority w:val="99"/>
    <w:unhideWhenUsed/>
    <w:pPr>
      <w:framePr w:wrap="around"/>
      <w:tabs>
        <w:tab w:val="center" w:pos="4153"/>
        <w:tab w:val="right" w:pos="8306"/>
      </w:tabs>
      <w:snapToGrid w:val="0"/>
      <w:jc w:val="center"/>
    </w:pPr>
  </w:style>
  <w:style w:type="paragraph" w:styleId="HTML">
    <w:name w:val="HTML Preformatted"/>
    <w:basedOn w:val="a"/>
    <w:uiPriority w:val="99"/>
    <w:semiHidden/>
    <w:unhideWhenUsed/>
    <w:pPr>
      <w:framePr w:wrap="around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sz w:val="24"/>
      <w:szCs w:val="24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曦 李</dc:creator>
  <cp:lastModifiedBy>晨曦 李</cp:lastModifiedBy>
  <cp:revision>14</cp:revision>
  <dcterms:created xsi:type="dcterms:W3CDTF">2024-05-18T05:33:00Z</dcterms:created>
  <dcterms:modified xsi:type="dcterms:W3CDTF">2025-01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diZmYyY2EzNmFiZTZlNDM3ODM1ZmYyYTAyYmM4OWQiLCJ1c2VySWQiOiIzMDg3MzI0O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54398478362A43DBB9752DAB9DFDEDB3_12</vt:lpwstr>
  </property>
</Properties>
</file>